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323" w:rsidRDefault="00D54323" w:rsidP="00193C06">
      <w:pPr>
        <w:tabs>
          <w:tab w:val="left" w:pos="1134"/>
          <w:tab w:val="left" w:pos="2127"/>
          <w:tab w:val="left" w:pos="3119"/>
          <w:tab w:val="left" w:pos="3969"/>
          <w:tab w:val="left" w:pos="4395"/>
          <w:tab w:val="left" w:pos="5529"/>
        </w:tabs>
        <w:rPr>
          <w:rFonts w:ascii="Times New Roman" w:hAnsi="Times New Roman"/>
          <w:b/>
          <w:caps/>
          <w:lang w:val="en-US"/>
        </w:rPr>
      </w:pPr>
    </w:p>
    <w:p w:rsidR="00FC4314" w:rsidRDefault="00FC4314" w:rsidP="00FC4314">
      <w:pPr>
        <w:widowControl w:val="0"/>
        <w:tabs>
          <w:tab w:val="left" w:pos="1134"/>
          <w:tab w:val="left" w:pos="127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C47C3" w:rsidRDefault="00FC4314" w:rsidP="00FC47C3">
      <w:pPr>
        <w:tabs>
          <w:tab w:val="left" w:pos="1134"/>
          <w:tab w:val="left" w:pos="2127"/>
          <w:tab w:val="left" w:pos="3119"/>
          <w:tab w:val="left" w:pos="3969"/>
          <w:tab w:val="left" w:pos="4395"/>
          <w:tab w:val="left" w:pos="5529"/>
        </w:tabs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124EC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30497">
        <w:rPr>
          <w:rFonts w:ascii="Arial" w:hAnsi="Arial" w:cs="Arial"/>
          <w:b/>
          <w:sz w:val="24"/>
          <w:szCs w:val="24"/>
          <w:lang w:val="en-US"/>
        </w:rPr>
        <w:t>S</w:t>
      </w:r>
      <w:r w:rsidRPr="009124EC">
        <w:rPr>
          <w:rFonts w:ascii="Arial" w:hAnsi="Arial" w:cs="Arial"/>
          <w:b/>
          <w:sz w:val="24"/>
          <w:szCs w:val="24"/>
          <w:lang w:val="en-US"/>
        </w:rPr>
        <w:t>1.</w:t>
      </w:r>
      <w:r w:rsidRPr="009124EC">
        <w:rPr>
          <w:rFonts w:ascii="Arial" w:hAnsi="Arial" w:cs="Arial"/>
          <w:b/>
          <w:caps/>
          <w:sz w:val="24"/>
          <w:szCs w:val="24"/>
          <w:lang w:val="en-US"/>
        </w:rPr>
        <w:t xml:space="preserve"> </w:t>
      </w:r>
      <w:proofErr w:type="spellStart"/>
      <w:r w:rsidRPr="009124EC">
        <w:rPr>
          <w:rFonts w:ascii="Arial" w:hAnsi="Arial" w:cs="Arial"/>
          <w:sz w:val="24"/>
          <w:szCs w:val="24"/>
          <w:lang w:val="en-US"/>
        </w:rPr>
        <w:t>Physico</w:t>
      </w:r>
      <w:proofErr w:type="spellEnd"/>
      <w:r w:rsidRPr="009124EC">
        <w:rPr>
          <w:rFonts w:ascii="Arial" w:hAnsi="Arial" w:cs="Arial"/>
          <w:sz w:val="24"/>
          <w:szCs w:val="24"/>
          <w:lang w:val="en-US"/>
        </w:rPr>
        <w:t>-chemical parameters of H</w:t>
      </w:r>
      <w:r w:rsidR="00FC47C3">
        <w:rPr>
          <w:rFonts w:ascii="Arial" w:hAnsi="Arial" w:cs="Arial"/>
          <w:sz w:val="24"/>
          <w:szCs w:val="24"/>
          <w:lang w:val="en-US"/>
        </w:rPr>
        <w:t>is-tagged REF and SRPP proteins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1133"/>
        <w:gridCol w:w="994"/>
        <w:gridCol w:w="708"/>
        <w:gridCol w:w="1985"/>
        <w:gridCol w:w="1135"/>
        <w:gridCol w:w="2089"/>
      </w:tblGrid>
      <w:tr w:rsidR="00030497" w:rsidRPr="00FC47C3" w:rsidTr="00030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single" w:sz="8" w:space="0" w:color="auto"/>
              <w:bottom w:val="nil"/>
            </w:tcBorders>
            <w:noWrap/>
          </w:tcPr>
          <w:p w:rsidR="00030497" w:rsidRPr="00FC47C3" w:rsidRDefault="00FC47C3" w:rsidP="00030497">
            <w:pPr>
              <w:spacing w:before="120" w:after="120" w:line="240" w:lineRule="auto"/>
              <w:rPr>
                <w:rFonts w:ascii="Arial" w:eastAsiaTheme="minorEastAsia" w:hAnsi="Arial" w:cs="Arial"/>
                <w:b w:val="0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>p</w:t>
            </w:r>
            <w:r w:rsidR="00030497" w:rsidRPr="00FC47C3"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>roteins</w:t>
            </w:r>
            <w:proofErr w:type="spellEnd"/>
          </w:p>
        </w:tc>
        <w:tc>
          <w:tcPr>
            <w:tcW w:w="610" w:type="pct"/>
            <w:tcBorders>
              <w:top w:val="single" w:sz="8" w:space="0" w:color="auto"/>
              <w:bottom w:val="nil"/>
            </w:tcBorders>
          </w:tcPr>
          <w:p w:rsidR="00030497" w:rsidRPr="00FC47C3" w:rsidRDefault="00FC47C3" w:rsidP="00030497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>a</w:t>
            </w:r>
            <w:r w:rsidR="00030497" w:rsidRPr="00FC47C3"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>mino</w:t>
            </w:r>
            <w:proofErr w:type="spellEnd"/>
            <w:r w:rsidR="00030497" w:rsidRPr="00FC47C3"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30497" w:rsidRPr="00FC47C3"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535" w:type="pct"/>
            <w:tcBorders>
              <w:top w:val="single" w:sz="8" w:space="0" w:color="auto"/>
              <w:bottom w:val="nil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i/>
                <w:color w:val="000000"/>
                <w:sz w:val="24"/>
                <w:szCs w:val="24"/>
              </w:rPr>
            </w:pPr>
            <w:r w:rsidRPr="00FC47C3"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>MW</w:t>
            </w:r>
          </w:p>
        </w:tc>
        <w:tc>
          <w:tcPr>
            <w:tcW w:w="381" w:type="pct"/>
            <w:tcBorders>
              <w:top w:val="single" w:sz="8" w:space="0" w:color="auto"/>
              <w:bottom w:val="nil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i/>
                <w:color w:val="000000"/>
                <w:sz w:val="24"/>
                <w:szCs w:val="24"/>
              </w:rPr>
            </w:pPr>
            <w:proofErr w:type="spellStart"/>
            <w:r w:rsidRPr="00FC47C3"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069" w:type="pct"/>
            <w:tcBorders>
              <w:top w:val="single" w:sz="8" w:space="0" w:color="auto"/>
              <w:bottom w:val="nil"/>
            </w:tcBorders>
          </w:tcPr>
          <w:p w:rsidR="00030497" w:rsidRPr="00FC47C3" w:rsidRDefault="00FC47C3" w:rsidP="00FC47C3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US"/>
              </w:rPr>
            </w:pPr>
            <w:r w:rsidRPr="00FC47C3">
              <w:rPr>
                <w:rFonts w:ascii="Arial" w:hAnsi="Arial" w:cs="Arial"/>
                <w:i/>
                <w:sz w:val="24"/>
                <w:szCs w:val="24"/>
                <w:lang w:val="en-US"/>
              </w:rPr>
              <w:t>e</w:t>
            </w:r>
            <w:r w:rsidR="00030497" w:rsidRPr="00FC47C3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xt. </w:t>
            </w:r>
            <w:r w:rsidRPr="00FC47C3">
              <w:rPr>
                <w:rFonts w:ascii="Arial" w:hAnsi="Arial" w:cs="Arial"/>
                <w:i/>
                <w:sz w:val="24"/>
                <w:szCs w:val="24"/>
                <w:lang w:val="en-US"/>
              </w:rPr>
              <w:t>c</w:t>
            </w:r>
            <w:r w:rsidR="00030497" w:rsidRPr="00FC47C3">
              <w:rPr>
                <w:rFonts w:ascii="Arial" w:hAnsi="Arial" w:cs="Arial"/>
                <w:i/>
                <w:sz w:val="24"/>
                <w:szCs w:val="24"/>
                <w:lang w:val="en-US"/>
              </w:rPr>
              <w:t>oefficient</w:t>
            </w:r>
          </w:p>
        </w:tc>
        <w:tc>
          <w:tcPr>
            <w:tcW w:w="611" w:type="pct"/>
            <w:tcBorders>
              <w:top w:val="single" w:sz="8" w:space="0" w:color="auto"/>
              <w:bottom w:val="nil"/>
            </w:tcBorders>
          </w:tcPr>
          <w:p w:rsidR="00030497" w:rsidRPr="00FC47C3" w:rsidRDefault="00FC47C3" w:rsidP="00030497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n</w:t>
            </w:r>
            <w:r w:rsidR="00030497" w:rsidRPr="00FC47C3">
              <w:rPr>
                <w:rFonts w:ascii="Arial" w:hAnsi="Arial" w:cs="Arial"/>
                <w:i/>
                <w:sz w:val="24"/>
                <w:szCs w:val="24"/>
                <w:lang w:val="en-US"/>
              </w:rPr>
              <w:t>et charge</w:t>
            </w:r>
          </w:p>
        </w:tc>
        <w:tc>
          <w:tcPr>
            <w:tcW w:w="1125" w:type="pct"/>
            <w:tcBorders>
              <w:top w:val="single" w:sz="8" w:space="0" w:color="auto"/>
              <w:bottom w:val="nil"/>
            </w:tcBorders>
          </w:tcPr>
          <w:p w:rsidR="00030497" w:rsidRPr="00FC47C3" w:rsidRDefault="00FC47C3" w:rsidP="00030497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  <w:lang w:val="en-US"/>
              </w:rPr>
              <w:t>h</w:t>
            </w:r>
            <w:r w:rsidR="00030497" w:rsidRPr="00FC47C3"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  <w:lang w:val="en-US"/>
              </w:rPr>
              <w:t>ydropathicity</w:t>
            </w:r>
            <w:proofErr w:type="spellEnd"/>
          </w:p>
        </w:tc>
      </w:tr>
      <w:tr w:rsidR="00030497" w:rsidRPr="00FC47C3" w:rsidTr="0003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nil"/>
              <w:bottom w:val="single" w:sz="8" w:space="0" w:color="auto"/>
            </w:tcBorders>
            <w:noWrap/>
          </w:tcPr>
          <w:p w:rsidR="00030497" w:rsidRPr="00FC47C3" w:rsidRDefault="00030497" w:rsidP="00030497">
            <w:pPr>
              <w:spacing w:before="120" w:after="120" w:line="240" w:lineRule="auto"/>
              <w:rPr>
                <w:rFonts w:ascii="Arial" w:eastAsiaTheme="minorEastAsia" w:hAnsi="Arial" w:cs="Arial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tcBorders>
              <w:top w:val="nil"/>
              <w:bottom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FC47C3"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  <w:r w:rsidRPr="00FC47C3"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81" w:type="pct"/>
            <w:tcBorders>
              <w:top w:val="nil"/>
              <w:bottom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9" w:type="pct"/>
            <w:tcBorders>
              <w:top w:val="nil"/>
              <w:bottom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(L.mol</w:t>
            </w:r>
            <w:r w:rsidRPr="00FC47C3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US"/>
              </w:rPr>
              <w:t>-1</w:t>
            </w:r>
            <w:r w:rsidRPr="00FC47C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.cm</w:t>
            </w:r>
            <w:r w:rsidRPr="00FC47C3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  <w:lang w:val="en-US"/>
              </w:rPr>
              <w:t>-1</w:t>
            </w:r>
            <w:r w:rsidRPr="00FC47C3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611" w:type="pct"/>
            <w:tcBorders>
              <w:top w:val="nil"/>
              <w:bottom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5" w:type="pct"/>
            <w:tcBorders>
              <w:top w:val="nil"/>
              <w:bottom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030497" w:rsidRPr="00FC47C3" w:rsidTr="00030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tcBorders>
              <w:top w:val="single" w:sz="8" w:space="0" w:color="auto"/>
            </w:tcBorders>
            <w:noWrap/>
          </w:tcPr>
          <w:p w:rsidR="00030497" w:rsidRPr="00FC47C3" w:rsidRDefault="00030497" w:rsidP="00030497">
            <w:pPr>
              <w:spacing w:before="120" w:after="120" w:line="240" w:lineRule="auto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610" w:type="pct"/>
            <w:tcBorders>
              <w:top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535" w:type="pct"/>
            <w:tcBorders>
              <w:top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381" w:type="pct"/>
            <w:tcBorders>
              <w:top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069" w:type="pct"/>
            <w:tcBorders>
              <w:top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8940</w:t>
            </w:r>
          </w:p>
        </w:tc>
        <w:tc>
          <w:tcPr>
            <w:tcW w:w="611" w:type="pct"/>
            <w:tcBorders>
              <w:top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1125" w:type="pct"/>
            <w:tcBorders>
              <w:top w:val="single" w:sz="8" w:space="0" w:color="auto"/>
            </w:tcBorders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-0.084</w:t>
            </w:r>
          </w:p>
        </w:tc>
      </w:tr>
      <w:tr w:rsidR="00030497" w:rsidRPr="00FC47C3" w:rsidTr="0003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pct"/>
            <w:noWrap/>
          </w:tcPr>
          <w:p w:rsidR="00030497" w:rsidRPr="00FC47C3" w:rsidRDefault="00030497" w:rsidP="00030497">
            <w:pPr>
              <w:spacing w:before="120" w:after="120" w:line="240" w:lineRule="auto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SRPP</w:t>
            </w:r>
          </w:p>
        </w:tc>
        <w:tc>
          <w:tcPr>
            <w:tcW w:w="610" w:type="pct"/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535" w:type="pct"/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23.4</w:t>
            </w:r>
          </w:p>
        </w:tc>
        <w:tc>
          <w:tcPr>
            <w:tcW w:w="381" w:type="pct"/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69" w:type="pct"/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24870</w:t>
            </w:r>
          </w:p>
        </w:tc>
        <w:tc>
          <w:tcPr>
            <w:tcW w:w="611" w:type="pct"/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-6</w:t>
            </w:r>
          </w:p>
        </w:tc>
        <w:tc>
          <w:tcPr>
            <w:tcW w:w="1125" w:type="pct"/>
          </w:tcPr>
          <w:p w:rsidR="00030497" w:rsidRPr="00FC47C3" w:rsidRDefault="00030497" w:rsidP="00030497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</w:pPr>
            <w:r w:rsidRPr="00FC47C3">
              <w:rPr>
                <w:rFonts w:ascii="Arial" w:eastAsiaTheme="minorEastAsia" w:hAnsi="Arial" w:cs="Arial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</w:tbl>
    <w:p w:rsidR="00030497" w:rsidRPr="009124EC" w:rsidRDefault="00030497" w:rsidP="00030497">
      <w:pPr>
        <w:tabs>
          <w:tab w:val="left" w:pos="1134"/>
          <w:tab w:val="left" w:pos="2127"/>
          <w:tab w:val="left" w:pos="3119"/>
          <w:tab w:val="left" w:pos="3969"/>
          <w:tab w:val="left" w:pos="4395"/>
          <w:tab w:val="left" w:pos="5529"/>
        </w:tabs>
        <w:jc w:val="both"/>
        <w:rPr>
          <w:rFonts w:ascii="Arial" w:hAnsi="Arial" w:cs="Arial"/>
          <w:sz w:val="18"/>
          <w:szCs w:val="18"/>
          <w:lang w:val="en-US"/>
        </w:rPr>
      </w:pPr>
      <w:r w:rsidRPr="009124EC">
        <w:rPr>
          <w:rFonts w:ascii="Arial" w:hAnsi="Arial" w:cs="Arial"/>
          <w:sz w:val="18"/>
          <w:szCs w:val="18"/>
          <w:lang w:val="en-US"/>
        </w:rPr>
        <w:t xml:space="preserve">Data at pH 7.4, and grand average of </w:t>
      </w:r>
      <w:proofErr w:type="spellStart"/>
      <w:r w:rsidRPr="009124EC">
        <w:rPr>
          <w:rFonts w:ascii="Arial" w:hAnsi="Arial" w:cs="Arial"/>
          <w:sz w:val="18"/>
          <w:szCs w:val="18"/>
          <w:lang w:val="en-US"/>
        </w:rPr>
        <w:t>hydropathicity</w:t>
      </w:r>
      <w:proofErr w:type="spellEnd"/>
      <w:r w:rsidRPr="009124EC">
        <w:rPr>
          <w:rFonts w:ascii="Arial" w:hAnsi="Arial" w:cs="Arial"/>
          <w:sz w:val="18"/>
          <w:szCs w:val="18"/>
          <w:lang w:val="en-US"/>
        </w:rPr>
        <w:t xml:space="preserve"> (GRAVY) were estimated from the amino-acid sequence of each protein fused to the N-terminal His tag (sequence MHHHHHHGS). Data were obtained from </w:t>
      </w:r>
      <w:proofErr w:type="spellStart"/>
      <w:r w:rsidRPr="009124EC">
        <w:rPr>
          <w:rFonts w:ascii="Arial" w:hAnsi="Arial" w:cs="Arial"/>
          <w:sz w:val="18"/>
          <w:szCs w:val="18"/>
          <w:lang w:val="en-US"/>
        </w:rPr>
        <w:t>ExPASy</w:t>
      </w:r>
      <w:proofErr w:type="spellEnd"/>
      <w:r w:rsidRPr="009124EC">
        <w:rPr>
          <w:rFonts w:ascii="Arial" w:hAnsi="Arial" w:cs="Arial"/>
          <w:sz w:val="18"/>
          <w:szCs w:val="18"/>
          <w:lang w:val="en-US"/>
        </w:rPr>
        <w:t xml:space="preserve"> proteomics Server, </w:t>
      </w:r>
      <w:r w:rsidRPr="009124EC">
        <w:rPr>
          <w:rFonts w:ascii="Arial" w:hAnsi="Arial" w:cs="Arial"/>
          <w:color w:val="0000FF"/>
          <w:sz w:val="18"/>
          <w:szCs w:val="18"/>
          <w:u w:val="single"/>
          <w:lang w:val="en-US"/>
        </w:rPr>
        <w:t>htttp://expasy.org/tools/protparam.html</w:t>
      </w:r>
      <w:r w:rsidRPr="009124EC">
        <w:rPr>
          <w:rFonts w:ascii="Arial" w:hAnsi="Arial" w:cs="Arial"/>
          <w:sz w:val="18"/>
          <w:szCs w:val="18"/>
          <w:lang w:val="en-US"/>
        </w:rPr>
        <w:t>.</w:t>
      </w:r>
    </w:p>
    <w:p w:rsidR="00030497" w:rsidRDefault="00030497" w:rsidP="00FC4314">
      <w:pPr>
        <w:tabs>
          <w:tab w:val="left" w:pos="1134"/>
          <w:tab w:val="left" w:pos="2127"/>
          <w:tab w:val="left" w:pos="3119"/>
          <w:tab w:val="left" w:pos="3969"/>
          <w:tab w:val="left" w:pos="4395"/>
          <w:tab w:val="left" w:pos="5529"/>
        </w:tabs>
        <w:jc w:val="both"/>
        <w:rPr>
          <w:rFonts w:ascii="Arial" w:hAnsi="Arial" w:cs="Arial"/>
          <w:sz w:val="24"/>
          <w:szCs w:val="24"/>
          <w:lang w:val="en-US"/>
        </w:rPr>
      </w:pPr>
    </w:p>
    <w:p w:rsidR="00FC4314" w:rsidRDefault="00FC4314" w:rsidP="00FC4314">
      <w:pPr>
        <w:widowControl w:val="0"/>
        <w:tabs>
          <w:tab w:val="left" w:pos="1134"/>
          <w:tab w:val="left" w:pos="1276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FC4314" w:rsidSect="005D7CE2">
      <w:footerReference w:type="even" r:id="rId9"/>
      <w:footerReference w:type="default" r:id="rId10"/>
      <w:footerReference w:type="first" r:id="rId11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382" w:rsidRDefault="00665382" w:rsidP="00D956C4">
      <w:pPr>
        <w:spacing w:after="0" w:line="240" w:lineRule="auto"/>
      </w:pPr>
      <w:r>
        <w:separator/>
      </w:r>
    </w:p>
  </w:endnote>
  <w:endnote w:type="continuationSeparator" w:id="0">
    <w:p w:rsidR="00665382" w:rsidRDefault="00665382" w:rsidP="00D95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50F" w:rsidRDefault="0029150F" w:rsidP="005D7CE2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50F" w:rsidRDefault="0029150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325AE">
      <w:rPr>
        <w:noProof/>
      </w:rPr>
      <w:t>1</w:t>
    </w:r>
    <w:r>
      <w:rPr>
        <w:noProof/>
      </w:rPr>
      <w:fldChar w:fldCharType="end"/>
    </w:r>
  </w:p>
  <w:p w:rsidR="0029150F" w:rsidRDefault="0029150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50F" w:rsidRDefault="0029150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9150F" w:rsidRDefault="002915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382" w:rsidRDefault="00665382" w:rsidP="00D956C4">
      <w:pPr>
        <w:spacing w:after="0" w:line="240" w:lineRule="auto"/>
      </w:pPr>
      <w:r>
        <w:separator/>
      </w:r>
    </w:p>
  </w:footnote>
  <w:footnote w:type="continuationSeparator" w:id="0">
    <w:p w:rsidR="00665382" w:rsidRDefault="00665382" w:rsidP="00D95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A3407C"/>
    <w:multiLevelType w:val="hybridMultilevel"/>
    <w:tmpl w:val="EB9ED3AE"/>
    <w:lvl w:ilvl="0" w:tplc="6D5CF52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ASEB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re9w9ua22ereseds5z2drvfszddxrdt9v&quot;&gt;REF_SRPP&lt;record-ids&gt;&lt;item&gt;261&lt;/item&gt;&lt;item&gt;262&lt;/item&gt;&lt;/record-ids&gt;&lt;/item&gt;&lt;/Libraries&gt;"/>
  </w:docVars>
  <w:rsids>
    <w:rsidRoot w:val="00A83EE1"/>
    <w:rsid w:val="000079C6"/>
    <w:rsid w:val="00007F58"/>
    <w:rsid w:val="000112A4"/>
    <w:rsid w:val="00011339"/>
    <w:rsid w:val="00012C0F"/>
    <w:rsid w:val="000178BA"/>
    <w:rsid w:val="000235C2"/>
    <w:rsid w:val="00023CE9"/>
    <w:rsid w:val="00027570"/>
    <w:rsid w:val="00027EED"/>
    <w:rsid w:val="00030497"/>
    <w:rsid w:val="00031B86"/>
    <w:rsid w:val="00032C6B"/>
    <w:rsid w:val="00034425"/>
    <w:rsid w:val="00037F03"/>
    <w:rsid w:val="00044698"/>
    <w:rsid w:val="00050D1C"/>
    <w:rsid w:val="00060BC8"/>
    <w:rsid w:val="0006660F"/>
    <w:rsid w:val="0007070B"/>
    <w:rsid w:val="00071113"/>
    <w:rsid w:val="00071881"/>
    <w:rsid w:val="00076B58"/>
    <w:rsid w:val="000802AF"/>
    <w:rsid w:val="00081CF0"/>
    <w:rsid w:val="00082B80"/>
    <w:rsid w:val="00087FD1"/>
    <w:rsid w:val="00092079"/>
    <w:rsid w:val="000968CF"/>
    <w:rsid w:val="0009773A"/>
    <w:rsid w:val="00097A7F"/>
    <w:rsid w:val="000B6F06"/>
    <w:rsid w:val="000C331E"/>
    <w:rsid w:val="000C495A"/>
    <w:rsid w:val="000C4C7A"/>
    <w:rsid w:val="000C6DA6"/>
    <w:rsid w:val="000D1681"/>
    <w:rsid w:val="000E5703"/>
    <w:rsid w:val="000E5DE2"/>
    <w:rsid w:val="000E6684"/>
    <w:rsid w:val="000F0359"/>
    <w:rsid w:val="000F4F10"/>
    <w:rsid w:val="000F6F48"/>
    <w:rsid w:val="00106507"/>
    <w:rsid w:val="00112774"/>
    <w:rsid w:val="00113D49"/>
    <w:rsid w:val="00116607"/>
    <w:rsid w:val="00117D7D"/>
    <w:rsid w:val="00117F1D"/>
    <w:rsid w:val="001203C9"/>
    <w:rsid w:val="001219C7"/>
    <w:rsid w:val="00126BA9"/>
    <w:rsid w:val="00126CE3"/>
    <w:rsid w:val="00132060"/>
    <w:rsid w:val="001343E9"/>
    <w:rsid w:val="0014062F"/>
    <w:rsid w:val="001428F3"/>
    <w:rsid w:val="00150383"/>
    <w:rsid w:val="001570E9"/>
    <w:rsid w:val="00162F09"/>
    <w:rsid w:val="0016739F"/>
    <w:rsid w:val="00173622"/>
    <w:rsid w:val="0017669F"/>
    <w:rsid w:val="00184834"/>
    <w:rsid w:val="00184EC7"/>
    <w:rsid w:val="00193C06"/>
    <w:rsid w:val="0019737E"/>
    <w:rsid w:val="001A0FBB"/>
    <w:rsid w:val="001A1EB2"/>
    <w:rsid w:val="001A35B1"/>
    <w:rsid w:val="001A3695"/>
    <w:rsid w:val="001A4B75"/>
    <w:rsid w:val="001A69A0"/>
    <w:rsid w:val="001B088D"/>
    <w:rsid w:val="001B4F5F"/>
    <w:rsid w:val="001C5843"/>
    <w:rsid w:val="001C60E1"/>
    <w:rsid w:val="001D073C"/>
    <w:rsid w:val="001D5496"/>
    <w:rsid w:val="001E34DF"/>
    <w:rsid w:val="001F0026"/>
    <w:rsid w:val="001F298F"/>
    <w:rsid w:val="001F29D3"/>
    <w:rsid w:val="001F4E54"/>
    <w:rsid w:val="002079A4"/>
    <w:rsid w:val="0021458F"/>
    <w:rsid w:val="0021647A"/>
    <w:rsid w:val="002171A3"/>
    <w:rsid w:val="00217C7D"/>
    <w:rsid w:val="00225779"/>
    <w:rsid w:val="0022707B"/>
    <w:rsid w:val="002273FD"/>
    <w:rsid w:val="00231814"/>
    <w:rsid w:val="002330C9"/>
    <w:rsid w:val="00234A05"/>
    <w:rsid w:val="00235DB3"/>
    <w:rsid w:val="00241EE1"/>
    <w:rsid w:val="002429E7"/>
    <w:rsid w:val="0024346F"/>
    <w:rsid w:val="002452F7"/>
    <w:rsid w:val="0024578D"/>
    <w:rsid w:val="002474F4"/>
    <w:rsid w:val="00247F9E"/>
    <w:rsid w:val="00254185"/>
    <w:rsid w:val="00254A36"/>
    <w:rsid w:val="0026625C"/>
    <w:rsid w:val="00267659"/>
    <w:rsid w:val="00267998"/>
    <w:rsid w:val="00275BB1"/>
    <w:rsid w:val="00275F8C"/>
    <w:rsid w:val="00277493"/>
    <w:rsid w:val="0028088C"/>
    <w:rsid w:val="00281F68"/>
    <w:rsid w:val="00283C6D"/>
    <w:rsid w:val="00284AA2"/>
    <w:rsid w:val="0028594C"/>
    <w:rsid w:val="00285B23"/>
    <w:rsid w:val="00286A1D"/>
    <w:rsid w:val="00286D25"/>
    <w:rsid w:val="0029150F"/>
    <w:rsid w:val="0029237C"/>
    <w:rsid w:val="00292A1C"/>
    <w:rsid w:val="002A13E5"/>
    <w:rsid w:val="002A2FCC"/>
    <w:rsid w:val="002A3FC8"/>
    <w:rsid w:val="002B1D93"/>
    <w:rsid w:val="002B4B5D"/>
    <w:rsid w:val="002C298A"/>
    <w:rsid w:val="002C4F78"/>
    <w:rsid w:val="002C5FA5"/>
    <w:rsid w:val="002C7194"/>
    <w:rsid w:val="002E2E1F"/>
    <w:rsid w:val="002E3392"/>
    <w:rsid w:val="002E343C"/>
    <w:rsid w:val="002E6DB3"/>
    <w:rsid w:val="002E7F31"/>
    <w:rsid w:val="002F6D5B"/>
    <w:rsid w:val="002F7C07"/>
    <w:rsid w:val="0030253F"/>
    <w:rsid w:val="00307D85"/>
    <w:rsid w:val="00313F19"/>
    <w:rsid w:val="00316699"/>
    <w:rsid w:val="003171DC"/>
    <w:rsid w:val="003215E0"/>
    <w:rsid w:val="003233C9"/>
    <w:rsid w:val="003241E8"/>
    <w:rsid w:val="003325AE"/>
    <w:rsid w:val="0033412D"/>
    <w:rsid w:val="0033760A"/>
    <w:rsid w:val="003419FC"/>
    <w:rsid w:val="003432EC"/>
    <w:rsid w:val="003455F8"/>
    <w:rsid w:val="00351F2F"/>
    <w:rsid w:val="00353D8A"/>
    <w:rsid w:val="003557AA"/>
    <w:rsid w:val="00356969"/>
    <w:rsid w:val="0036071D"/>
    <w:rsid w:val="00362BED"/>
    <w:rsid w:val="003634B3"/>
    <w:rsid w:val="00365401"/>
    <w:rsid w:val="0036661B"/>
    <w:rsid w:val="0037311E"/>
    <w:rsid w:val="00375416"/>
    <w:rsid w:val="0037605D"/>
    <w:rsid w:val="00377BDF"/>
    <w:rsid w:val="00385B40"/>
    <w:rsid w:val="00391B89"/>
    <w:rsid w:val="00393A59"/>
    <w:rsid w:val="0039465A"/>
    <w:rsid w:val="003A6A65"/>
    <w:rsid w:val="003B12AD"/>
    <w:rsid w:val="003B56BA"/>
    <w:rsid w:val="003B5CEC"/>
    <w:rsid w:val="003C4031"/>
    <w:rsid w:val="003C61B2"/>
    <w:rsid w:val="003C7879"/>
    <w:rsid w:val="003D2741"/>
    <w:rsid w:val="003E49EC"/>
    <w:rsid w:val="003E6120"/>
    <w:rsid w:val="0040056E"/>
    <w:rsid w:val="0040118F"/>
    <w:rsid w:val="0041278B"/>
    <w:rsid w:val="004201C4"/>
    <w:rsid w:val="004202E5"/>
    <w:rsid w:val="0042438A"/>
    <w:rsid w:val="004249A2"/>
    <w:rsid w:val="00425DDA"/>
    <w:rsid w:val="00432393"/>
    <w:rsid w:val="00432ABB"/>
    <w:rsid w:val="00434A1D"/>
    <w:rsid w:val="0044028E"/>
    <w:rsid w:val="00445497"/>
    <w:rsid w:val="004472E3"/>
    <w:rsid w:val="00447A68"/>
    <w:rsid w:val="0045075B"/>
    <w:rsid w:val="00454D18"/>
    <w:rsid w:val="00464953"/>
    <w:rsid w:val="00465C5A"/>
    <w:rsid w:val="00472386"/>
    <w:rsid w:val="00473EF1"/>
    <w:rsid w:val="0047744E"/>
    <w:rsid w:val="00487F52"/>
    <w:rsid w:val="004903A3"/>
    <w:rsid w:val="00492850"/>
    <w:rsid w:val="004A2EEB"/>
    <w:rsid w:val="004A71C2"/>
    <w:rsid w:val="004A7D7E"/>
    <w:rsid w:val="004B21A2"/>
    <w:rsid w:val="004B3C5B"/>
    <w:rsid w:val="004C04C0"/>
    <w:rsid w:val="004C462D"/>
    <w:rsid w:val="004C4A1A"/>
    <w:rsid w:val="004C5097"/>
    <w:rsid w:val="004C5474"/>
    <w:rsid w:val="004C5C71"/>
    <w:rsid w:val="004D16C6"/>
    <w:rsid w:val="004D6A98"/>
    <w:rsid w:val="004E0856"/>
    <w:rsid w:val="004E0E69"/>
    <w:rsid w:val="004E16F2"/>
    <w:rsid w:val="004E2E76"/>
    <w:rsid w:val="004E49A2"/>
    <w:rsid w:val="004F02FB"/>
    <w:rsid w:val="004F31FB"/>
    <w:rsid w:val="004F37C1"/>
    <w:rsid w:val="005140F9"/>
    <w:rsid w:val="00517170"/>
    <w:rsid w:val="005272B0"/>
    <w:rsid w:val="00544958"/>
    <w:rsid w:val="005450C5"/>
    <w:rsid w:val="005465B9"/>
    <w:rsid w:val="005531EE"/>
    <w:rsid w:val="0055782E"/>
    <w:rsid w:val="00557C6C"/>
    <w:rsid w:val="00561BCB"/>
    <w:rsid w:val="00563612"/>
    <w:rsid w:val="00566478"/>
    <w:rsid w:val="0057532E"/>
    <w:rsid w:val="00576126"/>
    <w:rsid w:val="00576B13"/>
    <w:rsid w:val="00576C14"/>
    <w:rsid w:val="00577CD5"/>
    <w:rsid w:val="00577D65"/>
    <w:rsid w:val="0058194F"/>
    <w:rsid w:val="005835C5"/>
    <w:rsid w:val="00585C06"/>
    <w:rsid w:val="00593F3D"/>
    <w:rsid w:val="005A4A9E"/>
    <w:rsid w:val="005A52CD"/>
    <w:rsid w:val="005B08DA"/>
    <w:rsid w:val="005B0DF7"/>
    <w:rsid w:val="005B1D28"/>
    <w:rsid w:val="005B3A54"/>
    <w:rsid w:val="005C2E6A"/>
    <w:rsid w:val="005C3BA5"/>
    <w:rsid w:val="005C4D14"/>
    <w:rsid w:val="005D276A"/>
    <w:rsid w:val="005D3A63"/>
    <w:rsid w:val="005D7CE2"/>
    <w:rsid w:val="005E0443"/>
    <w:rsid w:val="005E1C39"/>
    <w:rsid w:val="005E290A"/>
    <w:rsid w:val="005E2F66"/>
    <w:rsid w:val="005E3C34"/>
    <w:rsid w:val="005E7F0A"/>
    <w:rsid w:val="005F0890"/>
    <w:rsid w:val="005F72C7"/>
    <w:rsid w:val="00610A44"/>
    <w:rsid w:val="0061128E"/>
    <w:rsid w:val="006159D3"/>
    <w:rsid w:val="006234FE"/>
    <w:rsid w:val="0062629D"/>
    <w:rsid w:val="00627C4D"/>
    <w:rsid w:val="006350E8"/>
    <w:rsid w:val="00635B85"/>
    <w:rsid w:val="00637254"/>
    <w:rsid w:val="00646D1C"/>
    <w:rsid w:val="006555E3"/>
    <w:rsid w:val="0066423D"/>
    <w:rsid w:val="00665382"/>
    <w:rsid w:val="00672ED4"/>
    <w:rsid w:val="00674E2B"/>
    <w:rsid w:val="00676ABB"/>
    <w:rsid w:val="00680472"/>
    <w:rsid w:val="00683253"/>
    <w:rsid w:val="00686102"/>
    <w:rsid w:val="00686376"/>
    <w:rsid w:val="006923DB"/>
    <w:rsid w:val="00693E03"/>
    <w:rsid w:val="006A3AA3"/>
    <w:rsid w:val="006A6070"/>
    <w:rsid w:val="006B1E3D"/>
    <w:rsid w:val="006B7B4B"/>
    <w:rsid w:val="006C6801"/>
    <w:rsid w:val="006D0BE2"/>
    <w:rsid w:val="006D14DC"/>
    <w:rsid w:val="006D1DFA"/>
    <w:rsid w:val="006D415F"/>
    <w:rsid w:val="006D4AEE"/>
    <w:rsid w:val="006D68D1"/>
    <w:rsid w:val="006E3E75"/>
    <w:rsid w:val="006E41DC"/>
    <w:rsid w:val="006F1E6A"/>
    <w:rsid w:val="006F330D"/>
    <w:rsid w:val="006F5123"/>
    <w:rsid w:val="006F528E"/>
    <w:rsid w:val="006F5EF7"/>
    <w:rsid w:val="006F60BD"/>
    <w:rsid w:val="006F6146"/>
    <w:rsid w:val="00707678"/>
    <w:rsid w:val="00712916"/>
    <w:rsid w:val="00717242"/>
    <w:rsid w:val="00721C9A"/>
    <w:rsid w:val="007241C9"/>
    <w:rsid w:val="007248D5"/>
    <w:rsid w:val="00724D6A"/>
    <w:rsid w:val="00740166"/>
    <w:rsid w:val="007457C7"/>
    <w:rsid w:val="0074675E"/>
    <w:rsid w:val="00752225"/>
    <w:rsid w:val="00752742"/>
    <w:rsid w:val="00752CCF"/>
    <w:rsid w:val="0075657C"/>
    <w:rsid w:val="00757DBE"/>
    <w:rsid w:val="00764050"/>
    <w:rsid w:val="00767941"/>
    <w:rsid w:val="00781111"/>
    <w:rsid w:val="00781E5D"/>
    <w:rsid w:val="00782DA8"/>
    <w:rsid w:val="00783310"/>
    <w:rsid w:val="00785877"/>
    <w:rsid w:val="00786A2E"/>
    <w:rsid w:val="007A656E"/>
    <w:rsid w:val="007A7DFB"/>
    <w:rsid w:val="007B2C9F"/>
    <w:rsid w:val="007B7BDB"/>
    <w:rsid w:val="007C14CD"/>
    <w:rsid w:val="007D74D4"/>
    <w:rsid w:val="007D7BAA"/>
    <w:rsid w:val="007E15ED"/>
    <w:rsid w:val="007E6541"/>
    <w:rsid w:val="007E7FFD"/>
    <w:rsid w:val="007F1F5C"/>
    <w:rsid w:val="007F2306"/>
    <w:rsid w:val="007F2D0B"/>
    <w:rsid w:val="007F2FF9"/>
    <w:rsid w:val="007F6AF3"/>
    <w:rsid w:val="00803804"/>
    <w:rsid w:val="00822E99"/>
    <w:rsid w:val="0082785D"/>
    <w:rsid w:val="00834ACE"/>
    <w:rsid w:val="00836C9E"/>
    <w:rsid w:val="00837A9A"/>
    <w:rsid w:val="008430D0"/>
    <w:rsid w:val="0085454A"/>
    <w:rsid w:val="00856065"/>
    <w:rsid w:val="00856AA0"/>
    <w:rsid w:val="00860A24"/>
    <w:rsid w:val="008619C5"/>
    <w:rsid w:val="00863D8A"/>
    <w:rsid w:val="00873DFB"/>
    <w:rsid w:val="00877E7C"/>
    <w:rsid w:val="00880693"/>
    <w:rsid w:val="00890F66"/>
    <w:rsid w:val="00891A7B"/>
    <w:rsid w:val="008929A7"/>
    <w:rsid w:val="008A020E"/>
    <w:rsid w:val="008A0449"/>
    <w:rsid w:val="008B03C2"/>
    <w:rsid w:val="008B6AED"/>
    <w:rsid w:val="008C2DAC"/>
    <w:rsid w:val="008D21AE"/>
    <w:rsid w:val="008D224E"/>
    <w:rsid w:val="008E2F74"/>
    <w:rsid w:val="008E3064"/>
    <w:rsid w:val="008E6CC6"/>
    <w:rsid w:val="008E713A"/>
    <w:rsid w:val="008F59D5"/>
    <w:rsid w:val="008F5DE1"/>
    <w:rsid w:val="008F683E"/>
    <w:rsid w:val="009032E5"/>
    <w:rsid w:val="00903460"/>
    <w:rsid w:val="00905495"/>
    <w:rsid w:val="009117D4"/>
    <w:rsid w:val="00921A34"/>
    <w:rsid w:val="00925620"/>
    <w:rsid w:val="00925E08"/>
    <w:rsid w:val="00926059"/>
    <w:rsid w:val="0092636A"/>
    <w:rsid w:val="009265C2"/>
    <w:rsid w:val="009304ED"/>
    <w:rsid w:val="0093475C"/>
    <w:rsid w:val="009445EA"/>
    <w:rsid w:val="00946A71"/>
    <w:rsid w:val="0095216F"/>
    <w:rsid w:val="009561D6"/>
    <w:rsid w:val="009635E1"/>
    <w:rsid w:val="00967E96"/>
    <w:rsid w:val="00972515"/>
    <w:rsid w:val="00975EF9"/>
    <w:rsid w:val="00977DB7"/>
    <w:rsid w:val="00982660"/>
    <w:rsid w:val="009839D2"/>
    <w:rsid w:val="00984F7D"/>
    <w:rsid w:val="0098518D"/>
    <w:rsid w:val="00986195"/>
    <w:rsid w:val="0099070E"/>
    <w:rsid w:val="0099689F"/>
    <w:rsid w:val="009978C3"/>
    <w:rsid w:val="009A47A7"/>
    <w:rsid w:val="009A5953"/>
    <w:rsid w:val="009A71D8"/>
    <w:rsid w:val="009B0DAE"/>
    <w:rsid w:val="009B442B"/>
    <w:rsid w:val="009B5B75"/>
    <w:rsid w:val="009B65C6"/>
    <w:rsid w:val="009B68D5"/>
    <w:rsid w:val="009B7548"/>
    <w:rsid w:val="009D32F5"/>
    <w:rsid w:val="009D47BB"/>
    <w:rsid w:val="009D6BC4"/>
    <w:rsid w:val="009E4688"/>
    <w:rsid w:val="009E4B6B"/>
    <w:rsid w:val="009E5C7D"/>
    <w:rsid w:val="009E69E2"/>
    <w:rsid w:val="009E7EB2"/>
    <w:rsid w:val="009F2921"/>
    <w:rsid w:val="00A007CC"/>
    <w:rsid w:val="00A054A1"/>
    <w:rsid w:val="00A155D6"/>
    <w:rsid w:val="00A235F4"/>
    <w:rsid w:val="00A23BB9"/>
    <w:rsid w:val="00A30BBC"/>
    <w:rsid w:val="00A31ADB"/>
    <w:rsid w:val="00A32ABE"/>
    <w:rsid w:val="00A32B11"/>
    <w:rsid w:val="00A37273"/>
    <w:rsid w:val="00A438EA"/>
    <w:rsid w:val="00A46D5C"/>
    <w:rsid w:val="00A47BF5"/>
    <w:rsid w:val="00A508CC"/>
    <w:rsid w:val="00A50C66"/>
    <w:rsid w:val="00A5233D"/>
    <w:rsid w:val="00A57251"/>
    <w:rsid w:val="00A72908"/>
    <w:rsid w:val="00A81ACC"/>
    <w:rsid w:val="00A82882"/>
    <w:rsid w:val="00A82A27"/>
    <w:rsid w:val="00A83B67"/>
    <w:rsid w:val="00A83EE1"/>
    <w:rsid w:val="00A853D0"/>
    <w:rsid w:val="00A9073F"/>
    <w:rsid w:val="00A922E6"/>
    <w:rsid w:val="00A950C3"/>
    <w:rsid w:val="00A954D0"/>
    <w:rsid w:val="00AB4BC7"/>
    <w:rsid w:val="00AC0EA7"/>
    <w:rsid w:val="00AC66D1"/>
    <w:rsid w:val="00AC6731"/>
    <w:rsid w:val="00AD40AF"/>
    <w:rsid w:val="00AD657A"/>
    <w:rsid w:val="00AD7507"/>
    <w:rsid w:val="00AE32FE"/>
    <w:rsid w:val="00AE3A0E"/>
    <w:rsid w:val="00AE690F"/>
    <w:rsid w:val="00AF0F15"/>
    <w:rsid w:val="00AF2ACB"/>
    <w:rsid w:val="00AF2CA2"/>
    <w:rsid w:val="00AF6B09"/>
    <w:rsid w:val="00B00C4A"/>
    <w:rsid w:val="00B02CB7"/>
    <w:rsid w:val="00B110B3"/>
    <w:rsid w:val="00B1378B"/>
    <w:rsid w:val="00B17F88"/>
    <w:rsid w:val="00B23AED"/>
    <w:rsid w:val="00B256C7"/>
    <w:rsid w:val="00B27287"/>
    <w:rsid w:val="00B32051"/>
    <w:rsid w:val="00B4177E"/>
    <w:rsid w:val="00B43439"/>
    <w:rsid w:val="00B458C3"/>
    <w:rsid w:val="00B45925"/>
    <w:rsid w:val="00B50871"/>
    <w:rsid w:val="00B57BE9"/>
    <w:rsid w:val="00B60001"/>
    <w:rsid w:val="00B60F0E"/>
    <w:rsid w:val="00B62739"/>
    <w:rsid w:val="00B65A5E"/>
    <w:rsid w:val="00B66AF2"/>
    <w:rsid w:val="00B72C72"/>
    <w:rsid w:val="00B754F1"/>
    <w:rsid w:val="00B75CD5"/>
    <w:rsid w:val="00B75D47"/>
    <w:rsid w:val="00B84785"/>
    <w:rsid w:val="00B90B6D"/>
    <w:rsid w:val="00B91E09"/>
    <w:rsid w:val="00B97D71"/>
    <w:rsid w:val="00BA0627"/>
    <w:rsid w:val="00BA0A09"/>
    <w:rsid w:val="00BA0E84"/>
    <w:rsid w:val="00BA2F08"/>
    <w:rsid w:val="00BB6D5F"/>
    <w:rsid w:val="00BB7B36"/>
    <w:rsid w:val="00BC4F15"/>
    <w:rsid w:val="00BC68C8"/>
    <w:rsid w:val="00BD46C1"/>
    <w:rsid w:val="00BD60EC"/>
    <w:rsid w:val="00BD799C"/>
    <w:rsid w:val="00BE0069"/>
    <w:rsid w:val="00BE4969"/>
    <w:rsid w:val="00BE6C11"/>
    <w:rsid w:val="00BE760A"/>
    <w:rsid w:val="00BF0BA0"/>
    <w:rsid w:val="00BF7AB8"/>
    <w:rsid w:val="00C00BA4"/>
    <w:rsid w:val="00C137B3"/>
    <w:rsid w:val="00C13A6C"/>
    <w:rsid w:val="00C13F68"/>
    <w:rsid w:val="00C271DC"/>
    <w:rsid w:val="00C276F6"/>
    <w:rsid w:val="00C27FFD"/>
    <w:rsid w:val="00C33711"/>
    <w:rsid w:val="00C356C1"/>
    <w:rsid w:val="00C37775"/>
    <w:rsid w:val="00C44A19"/>
    <w:rsid w:val="00C50B2E"/>
    <w:rsid w:val="00C54F03"/>
    <w:rsid w:val="00C65B1A"/>
    <w:rsid w:val="00C77102"/>
    <w:rsid w:val="00C77623"/>
    <w:rsid w:val="00C87411"/>
    <w:rsid w:val="00C878EE"/>
    <w:rsid w:val="00C90359"/>
    <w:rsid w:val="00C90563"/>
    <w:rsid w:val="00C9191A"/>
    <w:rsid w:val="00C943E1"/>
    <w:rsid w:val="00C94AF0"/>
    <w:rsid w:val="00C97401"/>
    <w:rsid w:val="00CA0018"/>
    <w:rsid w:val="00CA25D8"/>
    <w:rsid w:val="00CA4830"/>
    <w:rsid w:val="00CA5624"/>
    <w:rsid w:val="00CA6A79"/>
    <w:rsid w:val="00CB16B1"/>
    <w:rsid w:val="00CB17D3"/>
    <w:rsid w:val="00CB1F58"/>
    <w:rsid w:val="00CB7815"/>
    <w:rsid w:val="00CC258A"/>
    <w:rsid w:val="00CC283C"/>
    <w:rsid w:val="00CD2170"/>
    <w:rsid w:val="00CE229C"/>
    <w:rsid w:val="00CE76F3"/>
    <w:rsid w:val="00CF2559"/>
    <w:rsid w:val="00CF399B"/>
    <w:rsid w:val="00CF5FA3"/>
    <w:rsid w:val="00D01F2C"/>
    <w:rsid w:val="00D02506"/>
    <w:rsid w:val="00D1009D"/>
    <w:rsid w:val="00D12754"/>
    <w:rsid w:val="00D129E1"/>
    <w:rsid w:val="00D14995"/>
    <w:rsid w:val="00D17526"/>
    <w:rsid w:val="00D2296D"/>
    <w:rsid w:val="00D24210"/>
    <w:rsid w:val="00D308CA"/>
    <w:rsid w:val="00D40087"/>
    <w:rsid w:val="00D449DE"/>
    <w:rsid w:val="00D45964"/>
    <w:rsid w:val="00D5391E"/>
    <w:rsid w:val="00D53FDB"/>
    <w:rsid w:val="00D54323"/>
    <w:rsid w:val="00D56589"/>
    <w:rsid w:val="00D56651"/>
    <w:rsid w:val="00D5718D"/>
    <w:rsid w:val="00D6323C"/>
    <w:rsid w:val="00D67D14"/>
    <w:rsid w:val="00D7455C"/>
    <w:rsid w:val="00D745CA"/>
    <w:rsid w:val="00D76083"/>
    <w:rsid w:val="00D843F8"/>
    <w:rsid w:val="00D86063"/>
    <w:rsid w:val="00D90792"/>
    <w:rsid w:val="00D90AA2"/>
    <w:rsid w:val="00D90D0F"/>
    <w:rsid w:val="00D956C4"/>
    <w:rsid w:val="00D95E10"/>
    <w:rsid w:val="00DA3078"/>
    <w:rsid w:val="00DA3A88"/>
    <w:rsid w:val="00DA451F"/>
    <w:rsid w:val="00DB18CB"/>
    <w:rsid w:val="00DC081A"/>
    <w:rsid w:val="00DD1F24"/>
    <w:rsid w:val="00DD68EF"/>
    <w:rsid w:val="00DE4E61"/>
    <w:rsid w:val="00DF0CF1"/>
    <w:rsid w:val="00E02D1E"/>
    <w:rsid w:val="00E055FF"/>
    <w:rsid w:val="00E121B2"/>
    <w:rsid w:val="00E124E4"/>
    <w:rsid w:val="00E128FC"/>
    <w:rsid w:val="00E21B39"/>
    <w:rsid w:val="00E25321"/>
    <w:rsid w:val="00E25B0E"/>
    <w:rsid w:val="00E300A6"/>
    <w:rsid w:val="00E35A01"/>
    <w:rsid w:val="00E360F9"/>
    <w:rsid w:val="00E4068B"/>
    <w:rsid w:val="00E4519E"/>
    <w:rsid w:val="00E4790F"/>
    <w:rsid w:val="00E50DBC"/>
    <w:rsid w:val="00E52A7B"/>
    <w:rsid w:val="00E536A2"/>
    <w:rsid w:val="00E619B6"/>
    <w:rsid w:val="00E72A3F"/>
    <w:rsid w:val="00E738B9"/>
    <w:rsid w:val="00E74D61"/>
    <w:rsid w:val="00E765AE"/>
    <w:rsid w:val="00E83D2E"/>
    <w:rsid w:val="00E83D5A"/>
    <w:rsid w:val="00E8765B"/>
    <w:rsid w:val="00E971F1"/>
    <w:rsid w:val="00EA045F"/>
    <w:rsid w:val="00EA1584"/>
    <w:rsid w:val="00EA2C26"/>
    <w:rsid w:val="00EA31A4"/>
    <w:rsid w:val="00EA6329"/>
    <w:rsid w:val="00EB5015"/>
    <w:rsid w:val="00EB6BCA"/>
    <w:rsid w:val="00EB719E"/>
    <w:rsid w:val="00EC5902"/>
    <w:rsid w:val="00EC66B3"/>
    <w:rsid w:val="00EC6D7D"/>
    <w:rsid w:val="00EE6EEA"/>
    <w:rsid w:val="00F01E14"/>
    <w:rsid w:val="00F01E7D"/>
    <w:rsid w:val="00F0364B"/>
    <w:rsid w:val="00F111B7"/>
    <w:rsid w:val="00F11C9C"/>
    <w:rsid w:val="00F147E4"/>
    <w:rsid w:val="00F15BD4"/>
    <w:rsid w:val="00F1732D"/>
    <w:rsid w:val="00F17AAC"/>
    <w:rsid w:val="00F26E2B"/>
    <w:rsid w:val="00F343C2"/>
    <w:rsid w:val="00F400F6"/>
    <w:rsid w:val="00F4069B"/>
    <w:rsid w:val="00F52466"/>
    <w:rsid w:val="00F53021"/>
    <w:rsid w:val="00F54F1F"/>
    <w:rsid w:val="00F54FED"/>
    <w:rsid w:val="00F55CC3"/>
    <w:rsid w:val="00F605B5"/>
    <w:rsid w:val="00F625FD"/>
    <w:rsid w:val="00F67061"/>
    <w:rsid w:val="00F677C7"/>
    <w:rsid w:val="00F71460"/>
    <w:rsid w:val="00F773C1"/>
    <w:rsid w:val="00F80D68"/>
    <w:rsid w:val="00F875B8"/>
    <w:rsid w:val="00F878BC"/>
    <w:rsid w:val="00F97BD2"/>
    <w:rsid w:val="00FA4B3D"/>
    <w:rsid w:val="00FA4D24"/>
    <w:rsid w:val="00FA59EA"/>
    <w:rsid w:val="00FB17C9"/>
    <w:rsid w:val="00FB5BE1"/>
    <w:rsid w:val="00FB6039"/>
    <w:rsid w:val="00FC1135"/>
    <w:rsid w:val="00FC1CB4"/>
    <w:rsid w:val="00FC4314"/>
    <w:rsid w:val="00FC47C3"/>
    <w:rsid w:val="00FC7E0D"/>
    <w:rsid w:val="00FD3677"/>
    <w:rsid w:val="00FD3911"/>
    <w:rsid w:val="00FD610F"/>
    <w:rsid w:val="00FE6A82"/>
    <w:rsid w:val="00FE7D34"/>
    <w:rsid w:val="00FF0420"/>
    <w:rsid w:val="00FF28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9B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C4F1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14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fault">
    <w:name w:val="Default"/>
    <w:rsid w:val="00092079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eastAsia="en-US"/>
    </w:rPr>
  </w:style>
  <w:style w:type="character" w:styleId="Hyperlink">
    <w:name w:val="Hyperlink"/>
    <w:uiPriority w:val="99"/>
    <w:unhideWhenUsed/>
    <w:rsid w:val="00434A1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77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link w:val="HTMLPreformatted"/>
    <w:uiPriority w:val="99"/>
    <w:rsid w:val="00977DB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Strong">
    <w:name w:val="Strong"/>
    <w:uiPriority w:val="22"/>
    <w:qFormat/>
    <w:rsid w:val="00B60F0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956C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D956C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956C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D956C4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0253F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030497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0304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9B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C4F1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C14C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fault">
    <w:name w:val="Default"/>
    <w:rsid w:val="00092079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eastAsia="en-US"/>
    </w:rPr>
  </w:style>
  <w:style w:type="character" w:styleId="Hyperlink">
    <w:name w:val="Hyperlink"/>
    <w:uiPriority w:val="99"/>
    <w:unhideWhenUsed/>
    <w:rsid w:val="00434A1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77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link w:val="HTMLPreformatted"/>
    <w:uiPriority w:val="99"/>
    <w:rsid w:val="00977DB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Strong">
    <w:name w:val="Strong"/>
    <w:uiPriority w:val="22"/>
    <w:qFormat/>
    <w:rsid w:val="00B60F0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956C4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D956C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956C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D956C4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30253F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030497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0304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4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59BD25-3DFC-4F86-9A72-EDF8B60A5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erthelot</dc:creator>
  <cp:lastModifiedBy>kberthelot</cp:lastModifiedBy>
  <cp:revision>2</cp:revision>
  <cp:lastPrinted>2012-05-29T08:33:00Z</cp:lastPrinted>
  <dcterms:created xsi:type="dcterms:W3CDTF">2012-09-28T15:10:00Z</dcterms:created>
  <dcterms:modified xsi:type="dcterms:W3CDTF">2012-09-28T15:10:00Z</dcterms:modified>
</cp:coreProperties>
</file>